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590913" w14:textId="0D3D5455" w:rsidR="0052488A" w:rsidRPr="00335BE1" w:rsidRDefault="006157B3" w:rsidP="007526E9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Supplementary Table 3.</w:t>
      </w:r>
      <w:r w:rsidR="0052488A" w:rsidRPr="00335BE1">
        <w:rPr>
          <w:rFonts w:ascii="Times New Roman" w:hAnsi="Times New Roman"/>
          <w:b/>
          <w:szCs w:val="24"/>
        </w:rPr>
        <w:t xml:space="preserve"> </w:t>
      </w:r>
      <w:r w:rsidR="0052488A" w:rsidRPr="00335BE1">
        <w:rPr>
          <w:rFonts w:ascii="Times New Roman" w:hAnsi="Times New Roman"/>
          <w:szCs w:val="24"/>
        </w:rPr>
        <w:t>Lysis parameters of preoperative ROTEM</w:t>
      </w:r>
      <w:r w:rsidR="009E1860" w:rsidRPr="00335BE1">
        <w:rPr>
          <w:rFonts w:ascii="Times New Roman" w:hAnsi="Times New Roman"/>
          <w:szCs w:val="24"/>
        </w:rPr>
        <w:t xml:space="preserve"> of IE and non-IE patients</w:t>
      </w:r>
    </w:p>
    <w:p w14:paraId="1DBDDFC4" w14:textId="77777777" w:rsidR="0052488A" w:rsidRDefault="0052488A" w:rsidP="007526E9">
      <w:pPr>
        <w:rPr>
          <w:rFonts w:ascii="Arial" w:hAnsi="Arial" w:cs="Arial"/>
          <w:sz w:val="20"/>
          <w:szCs w:val="20"/>
        </w:rPr>
      </w:pPr>
    </w:p>
    <w:tbl>
      <w:tblPr>
        <w:tblStyle w:val="Lijsttabel2"/>
        <w:tblW w:w="0" w:type="auto"/>
        <w:tblLook w:val="04A0" w:firstRow="1" w:lastRow="0" w:firstColumn="1" w:lastColumn="0" w:noHBand="0" w:noVBand="1"/>
      </w:tblPr>
      <w:tblGrid>
        <w:gridCol w:w="1843"/>
        <w:gridCol w:w="3116"/>
        <w:gridCol w:w="3116"/>
        <w:gridCol w:w="987"/>
      </w:tblGrid>
      <w:tr w:rsidR="0052488A" w:rsidRPr="00702CEC" w14:paraId="097A35D8" w14:textId="77777777" w:rsidTr="006A4E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83E2F15" w14:textId="77777777" w:rsidR="0052488A" w:rsidRPr="00702CEC" w:rsidRDefault="0052488A" w:rsidP="006A4EF9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2CEC">
              <w:rPr>
                <w:rFonts w:eastAsia="Times New Roman" w:cstheme="minorHAnsi"/>
                <w:b w:val="0"/>
                <w:bCs w:val="0"/>
                <w:color w:val="000000"/>
                <w:lang w:val="en-GB" w:eastAsia="en-GB"/>
              </w:rPr>
              <w:t xml:space="preserve">EXTEM </w:t>
            </w:r>
          </w:p>
        </w:tc>
        <w:tc>
          <w:tcPr>
            <w:tcW w:w="3116" w:type="dxa"/>
          </w:tcPr>
          <w:p w14:paraId="24A0FA0B" w14:textId="48078E49" w:rsidR="0052488A" w:rsidRPr="00702CEC" w:rsidRDefault="009E1860" w:rsidP="006A4EF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cstheme="minorHAnsi"/>
                <w:b w:val="0"/>
                <w:sz w:val="18"/>
                <w:szCs w:val="18"/>
                <w:lang w:val="en-GB"/>
              </w:rPr>
              <w:t>IE  (</w:t>
            </w:r>
            <w:r w:rsidR="0052488A" w:rsidRPr="00702CEC">
              <w:rPr>
                <w:rFonts w:cstheme="minorHAnsi"/>
                <w:i/>
                <w:sz w:val="18"/>
                <w:szCs w:val="18"/>
                <w:lang w:val="en-GB"/>
              </w:rPr>
              <w:t>n=28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3116" w:type="dxa"/>
          </w:tcPr>
          <w:p w14:paraId="4EA5416D" w14:textId="06213782" w:rsidR="0052488A" w:rsidRPr="00702CEC" w:rsidRDefault="009E1860" w:rsidP="006A4EF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E1860">
              <w:rPr>
                <w:rFonts w:cstheme="minorHAnsi"/>
                <w:b w:val="0"/>
                <w:sz w:val="18"/>
                <w:szCs w:val="18"/>
                <w:lang w:val="en-GB"/>
              </w:rPr>
              <w:t>Non IE (</w:t>
            </w:r>
            <w:r w:rsidR="0052488A" w:rsidRPr="00702CEC">
              <w:rPr>
                <w:rFonts w:cstheme="minorHAnsi"/>
                <w:i/>
                <w:sz w:val="18"/>
                <w:szCs w:val="18"/>
                <w:lang w:val="en-GB"/>
              </w:rPr>
              <w:t>n=39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987" w:type="dxa"/>
          </w:tcPr>
          <w:p w14:paraId="34CBCCBD" w14:textId="77777777" w:rsidR="0052488A" w:rsidRPr="00702CEC" w:rsidRDefault="0052488A" w:rsidP="006A4EF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lang w:val="en-GB" w:eastAsia="en-GB"/>
              </w:rPr>
            </w:pPr>
            <w:r w:rsidRPr="00702CEC">
              <w:rPr>
                <w:rFonts w:eastAsia="Times New Roman" w:cstheme="minorHAnsi"/>
                <w:b w:val="0"/>
                <w:bCs w:val="0"/>
                <w:color w:val="000000"/>
                <w:lang w:val="en-GB" w:eastAsia="en-GB"/>
              </w:rPr>
              <w:t>p-value</w:t>
            </w:r>
          </w:p>
        </w:tc>
      </w:tr>
      <w:tr w:rsidR="0052488A" w:rsidRPr="00702CEC" w14:paraId="4C57FFCD" w14:textId="77777777" w:rsidTr="006A4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0706860" w14:textId="77777777" w:rsidR="0052488A" w:rsidRPr="00702CEC" w:rsidRDefault="0052488A" w:rsidP="006A4EF9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2CEC">
              <w:rPr>
                <w:rFonts w:eastAsia="Times New Roman" w:cstheme="minorHAnsi"/>
                <w:color w:val="000000"/>
                <w:lang w:val="en-GB" w:eastAsia="en-GB"/>
              </w:rPr>
              <w:t>Lysis 30 min</w:t>
            </w:r>
          </w:p>
        </w:tc>
        <w:tc>
          <w:tcPr>
            <w:tcW w:w="3116" w:type="dxa"/>
          </w:tcPr>
          <w:p w14:paraId="6360FA99" w14:textId="77777777" w:rsidR="0052488A" w:rsidRPr="00702CEC" w:rsidRDefault="0052488A" w:rsidP="006A4E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2CEC">
              <w:rPr>
                <w:rFonts w:eastAsia="Times New Roman" w:cstheme="minorHAnsi"/>
                <w:color w:val="000000"/>
                <w:lang w:val="en-GB" w:eastAsia="en-GB"/>
              </w:rPr>
              <w:t>100 (98-100)</w:t>
            </w:r>
          </w:p>
        </w:tc>
        <w:tc>
          <w:tcPr>
            <w:tcW w:w="3116" w:type="dxa"/>
          </w:tcPr>
          <w:p w14:paraId="1A7AA39D" w14:textId="77777777" w:rsidR="0052488A" w:rsidRPr="00702CEC" w:rsidRDefault="0052488A" w:rsidP="006A4E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2CEC">
              <w:rPr>
                <w:rFonts w:eastAsia="Times New Roman" w:cstheme="minorHAnsi"/>
                <w:color w:val="000000"/>
                <w:lang w:val="en-GB" w:eastAsia="en-GB"/>
              </w:rPr>
              <w:t xml:space="preserve">100 (98-100) </w:t>
            </w:r>
          </w:p>
        </w:tc>
        <w:tc>
          <w:tcPr>
            <w:tcW w:w="987" w:type="dxa"/>
          </w:tcPr>
          <w:p w14:paraId="6DE38451" w14:textId="77777777" w:rsidR="0052488A" w:rsidRPr="00702CEC" w:rsidRDefault="0052488A" w:rsidP="006A4E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702CEC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-</w:t>
            </w:r>
          </w:p>
        </w:tc>
      </w:tr>
      <w:tr w:rsidR="0052488A" w:rsidRPr="00702CEC" w14:paraId="444BCC2D" w14:textId="77777777" w:rsidTr="006A4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6FD365C" w14:textId="77777777" w:rsidR="0052488A" w:rsidRPr="00702CEC" w:rsidRDefault="0052488A" w:rsidP="006A4EF9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2CEC">
              <w:rPr>
                <w:rFonts w:eastAsia="Times New Roman" w:cstheme="minorHAnsi"/>
                <w:color w:val="000000"/>
                <w:lang w:val="en-GB" w:eastAsia="en-GB"/>
              </w:rPr>
              <w:t>Lysis 45 min</w:t>
            </w:r>
          </w:p>
        </w:tc>
        <w:tc>
          <w:tcPr>
            <w:tcW w:w="3116" w:type="dxa"/>
          </w:tcPr>
          <w:p w14:paraId="1B1B4DED" w14:textId="77777777" w:rsidR="0052488A" w:rsidRPr="00702CEC" w:rsidRDefault="0052488A" w:rsidP="006A4E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2CEC">
              <w:rPr>
                <w:rFonts w:eastAsia="Times New Roman" w:cstheme="minorHAnsi"/>
                <w:color w:val="000000"/>
                <w:lang w:val="en-GB" w:eastAsia="en-GB"/>
              </w:rPr>
              <w:t>98 (95-100)</w:t>
            </w:r>
          </w:p>
        </w:tc>
        <w:tc>
          <w:tcPr>
            <w:tcW w:w="3116" w:type="dxa"/>
          </w:tcPr>
          <w:p w14:paraId="01894329" w14:textId="77777777" w:rsidR="0052488A" w:rsidRPr="00702CEC" w:rsidRDefault="0052488A" w:rsidP="006A4E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2CEC">
              <w:rPr>
                <w:rFonts w:eastAsia="Times New Roman" w:cstheme="minorHAnsi"/>
                <w:color w:val="000000"/>
                <w:lang w:val="en-GB" w:eastAsia="en-GB"/>
              </w:rPr>
              <w:t>98 (94-100)</w:t>
            </w:r>
          </w:p>
        </w:tc>
        <w:tc>
          <w:tcPr>
            <w:tcW w:w="987" w:type="dxa"/>
          </w:tcPr>
          <w:p w14:paraId="09E22901" w14:textId="77777777" w:rsidR="0052488A" w:rsidRPr="00702CEC" w:rsidRDefault="0052488A" w:rsidP="006A4E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702CEC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-</w:t>
            </w:r>
          </w:p>
        </w:tc>
      </w:tr>
      <w:tr w:rsidR="0052488A" w:rsidRPr="00702CEC" w14:paraId="13A90670" w14:textId="77777777" w:rsidTr="006A4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AE4C443" w14:textId="77777777" w:rsidR="0052488A" w:rsidRPr="00702CEC" w:rsidRDefault="0052488A" w:rsidP="006A4EF9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2CEC">
              <w:rPr>
                <w:rFonts w:eastAsia="Times New Roman" w:cstheme="minorHAnsi"/>
                <w:color w:val="000000"/>
                <w:lang w:val="en-GB" w:eastAsia="en-GB"/>
              </w:rPr>
              <w:t>Lysis 60 min</w:t>
            </w:r>
          </w:p>
        </w:tc>
        <w:tc>
          <w:tcPr>
            <w:tcW w:w="3116" w:type="dxa"/>
          </w:tcPr>
          <w:p w14:paraId="2549FB55" w14:textId="77777777" w:rsidR="0052488A" w:rsidRPr="00702CEC" w:rsidRDefault="0052488A" w:rsidP="006A4E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2CEC">
              <w:rPr>
                <w:rFonts w:eastAsia="Times New Roman" w:cstheme="minorHAnsi"/>
                <w:color w:val="000000"/>
                <w:lang w:val="en-GB" w:eastAsia="en-GB"/>
              </w:rPr>
              <w:t>95 (91-99)</w:t>
            </w:r>
          </w:p>
        </w:tc>
        <w:tc>
          <w:tcPr>
            <w:tcW w:w="3116" w:type="dxa"/>
          </w:tcPr>
          <w:p w14:paraId="223BC02D" w14:textId="77777777" w:rsidR="0052488A" w:rsidRPr="00702CEC" w:rsidRDefault="0052488A" w:rsidP="006A4E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2CEC">
              <w:rPr>
                <w:rFonts w:eastAsia="Times New Roman" w:cstheme="minorHAnsi"/>
                <w:color w:val="000000"/>
                <w:lang w:val="en-GB" w:eastAsia="en-GB"/>
              </w:rPr>
              <w:t>95 (89-100)</w:t>
            </w:r>
          </w:p>
        </w:tc>
        <w:tc>
          <w:tcPr>
            <w:tcW w:w="987" w:type="dxa"/>
          </w:tcPr>
          <w:p w14:paraId="69483F15" w14:textId="77777777" w:rsidR="0052488A" w:rsidRPr="00702CEC" w:rsidRDefault="0052488A" w:rsidP="006A4E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702CEC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-</w:t>
            </w:r>
          </w:p>
        </w:tc>
      </w:tr>
      <w:tr w:rsidR="0052488A" w:rsidRPr="00702CEC" w14:paraId="3C533131" w14:textId="77777777" w:rsidTr="006A4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668A930" w14:textId="77777777" w:rsidR="0052488A" w:rsidRPr="00702CEC" w:rsidRDefault="0052488A" w:rsidP="006A4EF9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2CEC">
              <w:rPr>
                <w:rFonts w:eastAsia="Times New Roman" w:cstheme="minorHAnsi"/>
                <w:color w:val="000000"/>
                <w:lang w:val="en-GB" w:eastAsia="en-GB"/>
              </w:rPr>
              <w:t>Max Lysis</w:t>
            </w:r>
          </w:p>
        </w:tc>
        <w:tc>
          <w:tcPr>
            <w:tcW w:w="3116" w:type="dxa"/>
          </w:tcPr>
          <w:p w14:paraId="082F809D" w14:textId="77777777" w:rsidR="0052488A" w:rsidRPr="00702CEC" w:rsidRDefault="0052488A" w:rsidP="006A4E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2CEC">
              <w:rPr>
                <w:rFonts w:eastAsia="Times New Roman" w:cstheme="minorHAnsi"/>
                <w:color w:val="000000"/>
                <w:lang w:val="en-GB" w:eastAsia="en-GB"/>
              </w:rPr>
              <w:t>10.5 (6.5-11.0)^</w:t>
            </w:r>
          </w:p>
        </w:tc>
        <w:tc>
          <w:tcPr>
            <w:tcW w:w="3116" w:type="dxa"/>
          </w:tcPr>
          <w:p w14:paraId="2165C946" w14:textId="77777777" w:rsidR="0052488A" w:rsidRPr="00702CEC" w:rsidRDefault="0052488A" w:rsidP="006A4E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2CEC">
              <w:rPr>
                <w:rFonts w:eastAsia="Times New Roman" w:cstheme="minorHAnsi"/>
                <w:color w:val="000000"/>
                <w:lang w:val="en-GB" w:eastAsia="en-GB"/>
              </w:rPr>
              <w:t>11 (8.0-13.0)^</w:t>
            </w:r>
          </w:p>
        </w:tc>
        <w:tc>
          <w:tcPr>
            <w:tcW w:w="987" w:type="dxa"/>
          </w:tcPr>
          <w:p w14:paraId="58E74BC9" w14:textId="77777777" w:rsidR="0052488A" w:rsidRPr="00702CEC" w:rsidRDefault="0052488A" w:rsidP="006A4E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702CEC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-</w:t>
            </w:r>
          </w:p>
        </w:tc>
      </w:tr>
      <w:tr w:rsidR="0052488A" w:rsidRPr="00702CEC" w14:paraId="7B66F900" w14:textId="77777777" w:rsidTr="006A4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E92F01A" w14:textId="77777777" w:rsidR="0052488A" w:rsidRPr="00702CEC" w:rsidRDefault="0052488A" w:rsidP="006A4EF9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2CEC">
              <w:rPr>
                <w:rFonts w:eastAsia="Times New Roman" w:cstheme="minorHAnsi"/>
                <w:color w:val="000000"/>
                <w:lang w:val="en-GB" w:eastAsia="en-GB"/>
              </w:rPr>
              <w:t>Clot Lysis rate</w:t>
            </w:r>
          </w:p>
        </w:tc>
        <w:tc>
          <w:tcPr>
            <w:tcW w:w="3116" w:type="dxa"/>
          </w:tcPr>
          <w:p w14:paraId="46120457" w14:textId="77777777" w:rsidR="0052488A" w:rsidRPr="00702CEC" w:rsidRDefault="0052488A" w:rsidP="006A4E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2CEC">
              <w:rPr>
                <w:rFonts w:eastAsia="Times New Roman" w:cstheme="minorHAnsi"/>
                <w:color w:val="000000"/>
                <w:lang w:val="en-GB" w:eastAsia="en-GB"/>
              </w:rPr>
              <w:t>8 (8-9)</w:t>
            </w:r>
          </w:p>
        </w:tc>
        <w:tc>
          <w:tcPr>
            <w:tcW w:w="3116" w:type="dxa"/>
          </w:tcPr>
          <w:p w14:paraId="3C3D50DA" w14:textId="77777777" w:rsidR="0052488A" w:rsidRPr="00702CEC" w:rsidRDefault="0052488A" w:rsidP="006A4E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02CEC">
              <w:rPr>
                <w:rFonts w:eastAsia="Times New Roman" w:cstheme="minorHAnsi"/>
                <w:color w:val="000000"/>
                <w:lang w:val="en-GB" w:eastAsia="en-GB"/>
              </w:rPr>
              <w:t>9 (7-10)</w:t>
            </w:r>
          </w:p>
        </w:tc>
        <w:tc>
          <w:tcPr>
            <w:tcW w:w="987" w:type="dxa"/>
          </w:tcPr>
          <w:p w14:paraId="17538D78" w14:textId="77777777" w:rsidR="0052488A" w:rsidRPr="00702CEC" w:rsidRDefault="0052488A" w:rsidP="006A4E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702CEC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-</w:t>
            </w:r>
          </w:p>
        </w:tc>
      </w:tr>
    </w:tbl>
    <w:p w14:paraId="386B6EFC" w14:textId="77777777" w:rsidR="0052488A" w:rsidRDefault="0052488A" w:rsidP="007526E9">
      <w:pPr>
        <w:rPr>
          <w:rFonts w:asciiTheme="minorHAnsi" w:hAnsiTheme="minorHAnsi" w:cstheme="minorHAnsi"/>
          <w:sz w:val="22"/>
        </w:rPr>
      </w:pPr>
    </w:p>
    <w:p w14:paraId="0C8D884D" w14:textId="6D456FF4" w:rsidR="0052488A" w:rsidRPr="00335BE1" w:rsidRDefault="0052488A" w:rsidP="00335BE1">
      <w:pPr>
        <w:spacing w:before="120" w:line="480" w:lineRule="auto"/>
        <w:rPr>
          <w:rFonts w:ascii="Times New Roman" w:eastAsia="Times New Roman" w:hAnsi="Times New Roman"/>
          <w:color w:val="000000"/>
          <w:szCs w:val="24"/>
          <w:lang w:val="en-GB" w:eastAsia="en-GB"/>
        </w:rPr>
      </w:pPr>
      <w:r w:rsidRPr="00335BE1">
        <w:rPr>
          <w:rFonts w:ascii="Times New Roman" w:hAnsi="Times New Roman"/>
          <w:szCs w:val="24"/>
          <w:lang w:val="en-GB"/>
        </w:rPr>
        <w:t xml:space="preserve">All values are shown as median (min-max), Mann Whitney U distribution testing performed, unable to compute a p-value, n=number of patients with valid observations. </w:t>
      </w:r>
    </w:p>
    <w:p w14:paraId="2CB2A1C7" w14:textId="77777777" w:rsidR="0052488A" w:rsidRDefault="0052488A" w:rsidP="007526E9">
      <w:pPr>
        <w:rPr>
          <w:rFonts w:asciiTheme="minorHAnsi" w:hAnsiTheme="minorHAnsi" w:cstheme="minorHAnsi"/>
          <w:sz w:val="22"/>
        </w:rPr>
      </w:pPr>
    </w:p>
    <w:p w14:paraId="5BF524C9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66911686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6719F4E9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69D56D80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3BD6C60E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3978D8E9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6C26239B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0E30DDA9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03B442B0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356F0672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7F571934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4B6EDF45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77782BCF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5835AAEB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1DEAE9FE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581F68F9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480AFF09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68E6C94B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78C537F5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4100998E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4F0FB7A0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29044334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2392DFB5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549CF6F9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24BB8E98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4A5A126B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7C816B5C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0C00961F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0D8BD3BE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4846E781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632C24A4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2F868D2F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57E3033D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3B0019B8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0DE78A87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06BA18FD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  <w:bookmarkStart w:id="0" w:name="_GoBack"/>
      <w:bookmarkEnd w:id="0"/>
    </w:p>
    <w:sectPr w:rsidR="004418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E68075" w16cex:dateUtc="2022-10-04T07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4E2E815" w16cid:durableId="26E6807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5C1"/>
    <w:rsid w:val="00012FC7"/>
    <w:rsid w:val="0014196F"/>
    <w:rsid w:val="001C1C31"/>
    <w:rsid w:val="002673F2"/>
    <w:rsid w:val="00335BE1"/>
    <w:rsid w:val="003435C1"/>
    <w:rsid w:val="004418F1"/>
    <w:rsid w:val="0052488A"/>
    <w:rsid w:val="006157B3"/>
    <w:rsid w:val="00637A81"/>
    <w:rsid w:val="00662FD7"/>
    <w:rsid w:val="006A4EF9"/>
    <w:rsid w:val="006C55A0"/>
    <w:rsid w:val="00707E66"/>
    <w:rsid w:val="007526E9"/>
    <w:rsid w:val="00756116"/>
    <w:rsid w:val="00767A5C"/>
    <w:rsid w:val="007D4812"/>
    <w:rsid w:val="008123F1"/>
    <w:rsid w:val="00815590"/>
    <w:rsid w:val="008F006E"/>
    <w:rsid w:val="0098287C"/>
    <w:rsid w:val="009C7777"/>
    <w:rsid w:val="009E1860"/>
    <w:rsid w:val="00E32FEB"/>
    <w:rsid w:val="00E42F8A"/>
    <w:rsid w:val="00EC3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487490"/>
  <w15:chartTrackingRefBased/>
  <w15:docId w15:val="{1CFCCAB9-DC44-4EBD-8754-4849E4488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526E9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val="en-US" w:eastAsia="zh-TW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jsttabel2">
    <w:name w:val="List Table 2"/>
    <w:basedOn w:val="Standaardtabel"/>
    <w:uiPriority w:val="47"/>
    <w:rsid w:val="0052488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e">
    <w:name w:val="Revision"/>
    <w:hidden/>
    <w:uiPriority w:val="99"/>
    <w:semiHidden/>
    <w:rsid w:val="002673F2"/>
    <w:pPr>
      <w:spacing w:after="0" w:line="240" w:lineRule="auto"/>
    </w:pPr>
    <w:rPr>
      <w:rFonts w:ascii="Calibri" w:eastAsia="PMingLiU" w:hAnsi="Calibri" w:cs="Times New Roman"/>
      <w:kern w:val="2"/>
      <w:sz w:val="24"/>
      <w:lang w:val="en-US" w:eastAsia="zh-TW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07E6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07E6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07E66"/>
    <w:rPr>
      <w:rFonts w:ascii="Calibri" w:eastAsia="PMingLiU" w:hAnsi="Calibri" w:cs="Times New Roman"/>
      <w:kern w:val="2"/>
      <w:sz w:val="20"/>
      <w:szCs w:val="20"/>
      <w:lang w:val="en-US" w:eastAsia="zh-TW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07E6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07E66"/>
    <w:rPr>
      <w:rFonts w:ascii="Calibri" w:eastAsia="PMingLiU" w:hAnsi="Calibri" w:cs="Times New Roman"/>
      <w:b/>
      <w:bCs/>
      <w:kern w:val="2"/>
      <w:sz w:val="20"/>
      <w:szCs w:val="20"/>
      <w:lang w:val="en-US" w:eastAsia="zh-TW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8287C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8287C"/>
    <w:rPr>
      <w:rFonts w:ascii="Segoe UI" w:eastAsia="PMingLiU" w:hAnsi="Segoe UI" w:cs="Segoe UI"/>
      <w:kern w:val="2"/>
      <w:sz w:val="18"/>
      <w:szCs w:val="18"/>
      <w:lang w:val="en-US" w:eastAsia="zh-TW"/>
    </w:rPr>
  </w:style>
  <w:style w:type="table" w:styleId="Lijsttabel1licht">
    <w:name w:val="List Table 1 Light"/>
    <w:basedOn w:val="Standaardtabel"/>
    <w:uiPriority w:val="46"/>
    <w:rsid w:val="009C777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02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ns, H. (Henning)</dc:creator>
  <cp:keywords/>
  <dc:description/>
  <cp:lastModifiedBy>Hermanns, H. (Henning)</cp:lastModifiedBy>
  <cp:revision>3</cp:revision>
  <dcterms:created xsi:type="dcterms:W3CDTF">2023-04-04T07:56:00Z</dcterms:created>
  <dcterms:modified xsi:type="dcterms:W3CDTF">2023-04-04T07:56:00Z</dcterms:modified>
</cp:coreProperties>
</file>